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76AAC" w14:textId="30805A4C" w:rsidR="003D1482" w:rsidRPr="00623921" w:rsidRDefault="00C42821" w:rsidP="003D1482">
      <w:pPr>
        <w:rPr>
          <w:rStyle w:val="Strong"/>
          <w:b w:val="0"/>
          <w:bCs w:val="0"/>
          <w:lang w:val="en-GB" w:bidi="he-IL"/>
        </w:rPr>
      </w:pPr>
      <w:r w:rsidRPr="00623921">
        <w:rPr>
          <w:b/>
          <w:bCs/>
          <w:lang w:val="en-GB"/>
        </w:rPr>
        <w:t xml:space="preserve">Additional file 2: </w:t>
      </w:r>
      <w:r w:rsidR="003D1482" w:rsidRPr="00623921">
        <w:rPr>
          <w:b/>
          <w:bCs/>
          <w:lang w:val="en-GB"/>
        </w:rPr>
        <w:t xml:space="preserve">Table </w:t>
      </w:r>
      <w:r w:rsidRPr="00623921">
        <w:rPr>
          <w:b/>
          <w:bCs/>
          <w:lang w:val="en-GB"/>
        </w:rPr>
        <w:t>S</w:t>
      </w:r>
      <w:r w:rsidR="003D1482" w:rsidRPr="00623921">
        <w:rPr>
          <w:b/>
          <w:bCs/>
          <w:lang w:val="en-GB"/>
        </w:rPr>
        <w:t xml:space="preserve">1. </w:t>
      </w:r>
      <w:r w:rsidR="00D33939" w:rsidRPr="00623921">
        <w:rPr>
          <w:b/>
          <w:bCs/>
          <w:lang w:val="en-GB"/>
        </w:rPr>
        <w:t xml:space="preserve">Overlapping studies: </w:t>
      </w:r>
      <w:r w:rsidR="00713FFE" w:rsidRPr="00623921">
        <w:rPr>
          <w:rFonts w:ascii="Times New Roman" w:hAnsi="Times New Roman" w:cs="Times New Roman"/>
          <w:lang w:val="en-GB"/>
        </w:rPr>
        <w:t>To avoid overlap, we excluded any study that presented data from a country whose national database was already being used in another included study</w:t>
      </w:r>
      <w:r w:rsidR="0082144B" w:rsidRPr="00623921">
        <w:rPr>
          <w:rFonts w:ascii="Times New Roman" w:hAnsi="Times New Roman" w:cs="Times New Roman"/>
          <w:lang w:val="en-GB"/>
        </w:rPr>
        <w:t xml:space="preserve"> on the same period</w:t>
      </w:r>
      <w:r w:rsidR="00713FFE" w:rsidRPr="00623921">
        <w:rPr>
          <w:rStyle w:val="CommentReference"/>
          <w:lang w:val="en-US"/>
        </w:rPr>
        <w:t>.</w:t>
      </w:r>
      <w:r w:rsidR="00713FFE" w:rsidRPr="00623921">
        <w:rPr>
          <w:rFonts w:ascii="Times New Roman" w:hAnsi="Times New Roman" w:cs="Times New Roman"/>
          <w:lang w:val="en-GB"/>
        </w:rPr>
        <w:t xml:space="preserve"> In this case, the study included was the one with adjusted data, and if more than one study from the same national database had adjusted data, the largest cohort was chosen.</w:t>
      </w:r>
      <w:r w:rsidR="00D33939" w:rsidRPr="00623921">
        <w:rPr>
          <w:lang w:val="en-GB"/>
        </w:rPr>
        <w:t xml:space="preserve"> </w:t>
      </w:r>
    </w:p>
    <w:tbl>
      <w:tblPr>
        <w:tblW w:w="9771" w:type="dxa"/>
        <w:tblLook w:val="04A0" w:firstRow="1" w:lastRow="0" w:firstColumn="1" w:lastColumn="0" w:noHBand="0" w:noVBand="1"/>
      </w:tblPr>
      <w:tblGrid>
        <w:gridCol w:w="1715"/>
        <w:gridCol w:w="2034"/>
        <w:gridCol w:w="1277"/>
        <w:gridCol w:w="1346"/>
        <w:gridCol w:w="1510"/>
        <w:gridCol w:w="1889"/>
      </w:tblGrid>
      <w:tr w:rsidR="00623921" w:rsidRPr="00623921" w14:paraId="4D8039C6" w14:textId="78E510DA" w:rsidTr="00761EEC">
        <w:trPr>
          <w:trHeight w:val="948"/>
        </w:trPr>
        <w:tc>
          <w:tcPr>
            <w:tcW w:w="17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40DF1" w14:textId="550A953B" w:rsidR="008F34B4" w:rsidRPr="00623921" w:rsidRDefault="008F34B4" w:rsidP="001A42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921">
              <w:rPr>
                <w:rFonts w:ascii="Times New Roman" w:hAnsi="Times New Roman" w:cs="Times New Roman"/>
                <w:b/>
                <w:bCs/>
                <w:lang w:val="en-US"/>
              </w:rPr>
              <w:t>Location</w:t>
            </w:r>
          </w:p>
        </w:tc>
        <w:tc>
          <w:tcPr>
            <w:tcW w:w="20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7BF01" w14:textId="1E03D21C" w:rsidR="007B2044" w:rsidRPr="00623921" w:rsidRDefault="007B2044" w:rsidP="001A42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92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uthors -overlapping 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744EF" w14:textId="77777777" w:rsidR="008F34B4" w:rsidRPr="00623921" w:rsidRDefault="008F34B4" w:rsidP="001A42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921">
              <w:rPr>
                <w:rFonts w:ascii="Times New Roman" w:hAnsi="Times New Roman" w:cs="Times New Roman"/>
                <w:b/>
                <w:bCs/>
                <w:lang w:val="en-US"/>
              </w:rPr>
              <w:t>Timeline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C47CF" w14:textId="77777777" w:rsidR="008F34B4" w:rsidRPr="00623921" w:rsidRDefault="008F34B4" w:rsidP="001A42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921">
              <w:rPr>
                <w:rFonts w:ascii="Times New Roman" w:hAnsi="Times New Roman" w:cs="Times New Roman"/>
                <w:b/>
                <w:bCs/>
                <w:lang w:val="en-US"/>
              </w:rPr>
              <w:t>Population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BB8E0" w14:textId="77777777" w:rsidR="008F34B4" w:rsidRPr="00623921" w:rsidRDefault="008F34B4" w:rsidP="001A42E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921">
              <w:rPr>
                <w:rFonts w:ascii="Times New Roman" w:hAnsi="Times New Roman" w:cs="Times New Roman"/>
                <w:b/>
                <w:bCs/>
                <w:lang w:val="en-US"/>
              </w:rPr>
              <w:t>Adjusted data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C4866A" w14:textId="7799AD35" w:rsidR="008F34B4" w:rsidRPr="00623921" w:rsidRDefault="008F34B4" w:rsidP="008F34B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3921">
              <w:rPr>
                <w:rFonts w:ascii="Times New Roman" w:hAnsi="Times New Roman" w:cs="Times New Roman"/>
                <w:b/>
                <w:bCs/>
                <w:lang w:val="en-US"/>
              </w:rPr>
              <w:t>Inclusion in the analysis</w:t>
            </w:r>
          </w:p>
        </w:tc>
      </w:tr>
      <w:tr w:rsidR="00623921" w:rsidRPr="00623921" w14:paraId="1F52B528" w14:textId="3C6556DE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536F2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9CFD5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70A20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 xml:space="preserve">2012-2016 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C4F1B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94416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3A4B6" w14:textId="37E8CFC3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C24BA2" w14:textId="0B0DD000" w:rsidR="008F34B4" w:rsidRPr="00623921" w:rsidRDefault="008F34B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58B2ADA4" w14:textId="36DC362E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C8D9B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- Specific countie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1577C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Cline 20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62AA2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97-199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E429F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38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EA953" w14:textId="6CDED6BB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17629F" w14:textId="621DEC56" w:rsidR="008F34B4" w:rsidRPr="00623921" w:rsidRDefault="008F34B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2DF4FC45" w14:textId="512F346B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C5A46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- Several citie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00646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Johnson 20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D72EA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5-200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E396D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39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DC9D7" w14:textId="34A3F492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FAD1BA" w14:textId="31007DBA" w:rsidR="008F34B4" w:rsidRPr="00623921" w:rsidRDefault="008F34B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6645AEE4" w14:textId="234C92C8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EC1A1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- Several counties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6F9CE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Kim 200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A3624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90-199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BE8E9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087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2E05A" w14:textId="0B0746C0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BA7BDB3" w14:textId="7AE42447" w:rsidR="008F34B4" w:rsidRPr="00623921" w:rsidRDefault="008F34B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606E4C3B" w14:textId="77777777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1DEB65" w14:textId="59A83690" w:rsidR="003760AF" w:rsidRPr="00623921" w:rsidRDefault="003C64F2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- Monocentric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C59BB" w14:textId="1FDE5F96" w:rsidR="003760AF" w:rsidRPr="00623921" w:rsidRDefault="003760AF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agraj</w:t>
            </w:r>
            <w:r w:rsidR="003C64F2" w:rsidRPr="00623921">
              <w:rPr>
                <w:rFonts w:ascii="Times New Roman" w:hAnsi="Times New Roman" w:cs="Times New Roman"/>
                <w:lang w:val="en-US"/>
              </w:rPr>
              <w:t xml:space="preserve"> 20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6B452E" w14:textId="537BEACA" w:rsidR="003760AF" w:rsidRPr="00623921" w:rsidRDefault="003C64F2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9-202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9E548" w14:textId="497787F3" w:rsidR="003760AF" w:rsidRPr="00623921" w:rsidRDefault="003C64F2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5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EDC063" w14:textId="7288655A" w:rsidR="003760AF" w:rsidRPr="00623921" w:rsidRDefault="003C64F2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erformed but 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FA8FE0" w14:textId="186629D1" w:rsidR="003760AF" w:rsidRPr="00623921" w:rsidRDefault="003C64F2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43D99BDF" w14:textId="7D255AF5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344A3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- State’s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CD299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Mahapatra 200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7DF98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90-20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9A3E8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1E561" w14:textId="6F4C7EE8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D1F6E87" w14:textId="1D50C496" w:rsidR="008F34B4" w:rsidRPr="00623921" w:rsidRDefault="008F34B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7337AE21" w14:textId="59DFFEE4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D877E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- State’s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39934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erman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95513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0-201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1BD67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656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BE9DE" w14:textId="738AE97F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426678" w14:textId="3E926DA8" w:rsidR="008F34B4" w:rsidRPr="00623921" w:rsidRDefault="008F34B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67957AAB" w14:textId="6B61C3D0" w:rsidTr="00761EEC">
        <w:trPr>
          <w:trHeight w:val="948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028F1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F7040" w14:textId="13A0368B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Akinyele 2016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24B1F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2-2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8D87B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5417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58FAC" w14:textId="514B13A6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A1E193" w14:textId="7531430F" w:rsidR="008F34B4" w:rsidRPr="00623921" w:rsidRDefault="007B204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4B02F032" w14:textId="7D578FB4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FF35F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8757A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Arunachalam 2020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FADCC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2-2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B5B34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8598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6A98A" w14:textId="00502F20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330DB49" w14:textId="36D7D976" w:rsidR="008F34B4" w:rsidRPr="00623921" w:rsidRDefault="007B204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0BF60095" w14:textId="77777777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22A5A2" w14:textId="7400F3B1" w:rsidR="00C05724" w:rsidRPr="00623921" w:rsidRDefault="00C0572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392DDE" w14:textId="41DE096F" w:rsidR="00C05724" w:rsidRPr="00623921" w:rsidRDefault="00C0572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Awad 2021-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A15458" w14:textId="2FB1DB3E" w:rsidR="00C05724" w:rsidRPr="00623921" w:rsidRDefault="00C0572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1-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DA4BC" w14:textId="7A1BFF92" w:rsidR="00C05724" w:rsidRPr="00623921" w:rsidRDefault="00C0572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372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15A85F" w14:textId="51342827" w:rsidR="00C05724" w:rsidRPr="00623921" w:rsidRDefault="00C0572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E929D2" w14:textId="6FA60554" w:rsidR="00C05724" w:rsidRPr="00623921" w:rsidRDefault="00C0572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157FC335" w14:textId="245952C4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57891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F3AAE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Awad 2021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ADD2F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1-201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421DA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811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37080" w14:textId="6F255A1F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1C8FB7A" w14:textId="11BE4AE7" w:rsidR="008F34B4" w:rsidRPr="00623921" w:rsidRDefault="007B204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5B068F23" w14:textId="66643BBA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08086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F7E54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Awad 2021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E3AB3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1-201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ECB3B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372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766FB" w14:textId="0B1BEA90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54488E" w14:textId="4C4C3AE3" w:rsidR="008F34B4" w:rsidRPr="00623921" w:rsidRDefault="007B204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3866C07F" w14:textId="72703E55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E178B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A0391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Blewer 2018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7A3DF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1-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685D1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33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87AAB" w14:textId="79036E79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143F69" w14:textId="237BEE6F" w:rsidR="008F34B4" w:rsidRPr="00623921" w:rsidRDefault="007B204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22FBFBA4" w14:textId="3ED174CA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3A1D3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- City’s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405C1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Bosson 2016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D7861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1-20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01514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517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5730F" w14:textId="0A4A3EBF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7A3477" w14:textId="6476D53D" w:rsidR="008F34B4" w:rsidRPr="00623921" w:rsidRDefault="007B204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37B007DA" w14:textId="5F3B6CDB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1795A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94311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Grunau 2020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EC70E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1-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742CC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61473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A565D" w14:textId="411A0BB5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CBED2C" w14:textId="3DDF78DA" w:rsidR="008F34B4" w:rsidRPr="00623921" w:rsidRDefault="007B204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09940756" w14:textId="7B565BC4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9F668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EE72C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Karlsson 2015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75255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6-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E6E6E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66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F4CD9" w14:textId="30A961FD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0B638B" w14:textId="412C080E" w:rsidR="008F34B4" w:rsidRPr="00623921" w:rsidRDefault="007B204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63011D25" w14:textId="3EF6905B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A344E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54171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Kotini-Shah 2021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C7339" w14:textId="77777777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3-20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D567B" w14:textId="77777777" w:rsidR="008F34B4" w:rsidRPr="00623921" w:rsidRDefault="008F34B4" w:rsidP="001A42E6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32613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B816E" w14:textId="2274E1F9" w:rsidR="008F34B4" w:rsidRPr="00623921" w:rsidRDefault="008F34B4" w:rsidP="001A42E6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0CCA21" w14:textId="513DD827" w:rsidR="008F34B4" w:rsidRPr="00623921" w:rsidRDefault="007B2044" w:rsidP="008F34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523D135A" w14:textId="77777777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098A6B" w14:textId="0811ED89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FEA8F" w14:textId="78ED7E7B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Kotini-Shah 2018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A658ED" w14:textId="6843D30A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3-201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AE4202" w14:textId="0A1FC7AB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776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270C42" w14:textId="3652D3F2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30E2F66" w14:textId="768342A3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 (abstract of the article above Kotini-Shah 2021)</w:t>
            </w:r>
          </w:p>
        </w:tc>
      </w:tr>
      <w:tr w:rsidR="00623921" w:rsidRPr="00623921" w14:paraId="1E516172" w14:textId="49B30A03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7F98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C3E6D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MaltaHansen 2018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3D700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0-20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C216B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809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B00FB" w14:textId="74C90A09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93ED81" w14:textId="4C9A2C8E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79425B58" w14:textId="6A0B5496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41819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D4E13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Mody 2021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90452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1-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79A54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487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84881" w14:textId="21980C83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B8FFE5" w14:textId="51AC1C00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226BE018" w14:textId="77777777" w:rsidTr="00761EEC">
        <w:trPr>
          <w:trHeight w:val="948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543167" w14:textId="7FE150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F822FF" w14:textId="7A4FEFDC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Morris 2021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635DA9" w14:textId="7743A3CD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3-20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D121C" w14:textId="1D28A8A5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2341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C7D6F" w14:textId="52502DB1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E4ED2F" w14:textId="378CD793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6101AFB9" w14:textId="073DC245" w:rsidTr="00761EEC">
        <w:trPr>
          <w:trHeight w:val="948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7410C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7296C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Morrison 2016 – Overlaps Johnson 20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CF9B1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5-20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3C39A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469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3F604" w14:textId="5BD6FABD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528EE1" w14:textId="52BB12BA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3AB42360" w14:textId="65404852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F35DC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1F0BD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atel 2016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D8F39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0-2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C749E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44434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2B55B" w14:textId="6E21845C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E2351EB" w14:textId="6DCA4488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1A4BA08B" w14:textId="77777777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5CB7F" w14:textId="575E8C6C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1C9417" w14:textId="425ABEB4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Rosenblatt 2022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69FEBD" w14:textId="0523004C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1-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5E5DF7" w14:textId="38B95AA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5064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47CD9B" w14:textId="43E8EC03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A79D55" w14:textId="29E45879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17843D08" w14:textId="5C0AA64C" w:rsidTr="00761EEC">
        <w:trPr>
          <w:trHeight w:val="948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DE002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- State’s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7872B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Teodorescu 2012– Overlaps Johnson 20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93951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2-20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890D9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29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9A60D" w14:textId="1D839704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9A8A40" w14:textId="03B402E1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4BCE35C4" w14:textId="06B68E86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61C92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USA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2DD84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Vogelsong 2021 – Overlaps Castr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8C794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2-201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D3C35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40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B5CA6" w14:textId="6724A415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8652EB" w14:textId="2BDF33C0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2E5125AF" w14:textId="5027C99A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0F16C08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wede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8CA41DB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Al-Dury 20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24D24F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1-201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48F9FE5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177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4F60CAD" w14:textId="20B87178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216DF6AF" w14:textId="77B38D00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21E8C1D1" w14:textId="129D53F8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A1F866F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wede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67544B1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Herlitz 20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D8F138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90-20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AAF704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379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5D33017" w14:textId="39ABDA33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38AB1401" w14:textId="3E35318F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2FCABE9B" w14:textId="162B4C13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9603222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wede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A703FEE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Adielsson 2011 - overlaps with Herlitz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F5177C9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90-200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36D2A45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718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DFB6125" w14:textId="48B987FC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161222FC" w14:textId="2CD12791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2EE97593" w14:textId="50D4EC39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FFF050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wede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57059F2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erers 1999 – overlaps with Herlitz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2377D8C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80-199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5D8152A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34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DB0B3AA" w14:textId="4D86F41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137715E9" w14:textId="6EE79ED8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354AABB3" w14:textId="5A903EE5" w:rsidTr="00761EEC">
        <w:trPr>
          <w:trHeight w:val="948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D5042C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wede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B1E6C84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Banck 2013 – overlaps with Al-Dur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935BB79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8-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D6601A7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35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D5A1E56" w14:textId="68FF98B9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6AC9BA52" w14:textId="6BFDAD64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55A5DCDF" w14:textId="57FDC18A" w:rsidTr="00761EEC">
        <w:trPr>
          <w:trHeight w:val="948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CA9BF9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wede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7276A87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Lindgren 2015 -overlaps with Al-Dur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E2EAE1B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8-2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FDA45B0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58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3B0186D" w14:textId="2F2D678C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3CF6BEBF" w14:textId="3CE24A78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07D3CC69" w14:textId="610089A4" w:rsidTr="00761EEC">
        <w:trPr>
          <w:trHeight w:val="948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7173798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wede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0BCA13B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Lindgren 2019 - overlaps with Al-Dury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F821432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8-2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C4DB21B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498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BB69DE2" w14:textId="6366F589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6CAD33C3" w14:textId="1EE65BDC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54E08769" w14:textId="4BA7C237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57B6F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Japa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D405E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Akahane 201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B375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5-20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681E8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7659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28CCE" w14:textId="0AFA37BB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DD293EA" w14:textId="19BB1ED5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6F1641CC" w14:textId="12817358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7B969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Japa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0CB0F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Goto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AD717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3-201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A629F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38653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662B9" w14:textId="69C96B25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32A9D9" w14:textId="3A9A89BA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34E7F092" w14:textId="31AAAA1F" w:rsidTr="00761EEC">
        <w:trPr>
          <w:trHeight w:val="1572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7333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everal South-east Asia countries – including Japan and south-kore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45B16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g 201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724E0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9-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E5C99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4015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32E68" w14:textId="48E7764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B4D3B41" w14:textId="55A26ED3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30702797" w14:textId="5CE71E34" w:rsidTr="00761EEC">
        <w:trPr>
          <w:trHeight w:val="948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4F200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Japa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4B620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Hagihara 2017 – overlaps with Akahane and 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BD872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5-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B59C5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543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F918F" w14:textId="472AAC45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7E98D1" w14:textId="7BA5E6C6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43F33B9A" w14:textId="78B9614A" w:rsidTr="00761EEC">
        <w:trPr>
          <w:trHeight w:val="948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BA372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Japa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A3338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Kamikura 2017 - overlaps with Akahane and 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BA6EA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9-201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F21FF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8219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7F5F2" w14:textId="1A291B1C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D64C24" w14:textId="796EF8FE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3807D48F" w14:textId="0A33EF73" w:rsidTr="00761EEC">
        <w:trPr>
          <w:trHeight w:val="948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251FE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Japan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06F51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 xml:space="preserve">Kitamura 2010 - overlaps with Akahane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B3B6F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98-20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3F654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694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DC8AA" w14:textId="7E6468F8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75D7B0" w14:textId="5BEBDD2B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3492237A" w14:textId="14E0244D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F7251A3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outh Korea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B28BF7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Ahn 20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B073F2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F5CF670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392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C66F357" w14:textId="61E6797A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75DD5BA3" w14:textId="53826EB7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3F45FF04" w14:textId="481168DC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567D51C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outh Korea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B67928C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Jeong 201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F6DFCF9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3-201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98E9674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67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E2EAA3E" w14:textId="0A65AADF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5EF0A872" w14:textId="4DDE490F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65D64C5A" w14:textId="77777777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38A00F92" w14:textId="38C3FF1A" w:rsidR="00A36053" w:rsidRPr="00623921" w:rsidRDefault="00A36053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outh Korea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6F822496" w14:textId="5C5787A9" w:rsidR="00A36053" w:rsidRPr="00623921" w:rsidRDefault="00A36053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hin 20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6EC27272" w14:textId="264BACEB" w:rsidR="00A36053" w:rsidRPr="00623921" w:rsidRDefault="00A36053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6-200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34AD653E" w14:textId="671C8264" w:rsidR="00A36053" w:rsidRPr="00623921" w:rsidRDefault="00A36053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04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7B11CFAA" w14:textId="48AFAE2E" w:rsidR="00A36053" w:rsidRPr="00623921" w:rsidRDefault="00A36053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 for outcomes of interest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7558AC48" w14:textId="37171CE7" w:rsidR="00A36053" w:rsidRPr="00623921" w:rsidRDefault="00A36053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2366AA8D" w14:textId="517B062A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5504E8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outh Korea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7AA2AED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Ahn 2019 – overlaps with Ahn and 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63D7647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8-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EF53C4" w14:textId="67AB1481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219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E6D551A" w14:textId="65BA57E3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77A8508C" w14:textId="70768D3B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 (abstract that overlaps with the main paper Ahn 2012, no details in the data)</w:t>
            </w:r>
          </w:p>
        </w:tc>
      </w:tr>
      <w:tr w:rsidR="00623921" w:rsidRPr="00623921" w14:paraId="41624CD0" w14:textId="0F26FC27" w:rsidTr="00761EEC">
        <w:trPr>
          <w:trHeight w:val="948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4A9B07A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outh Korea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CE3F63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Hwang 2021 - overlaps with Ahn, Ng and Jeo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06950CF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8-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34DCAEC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2190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A6EA2A4" w14:textId="41C140A1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65A43038" w14:textId="21D9B995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38DA29AD" w14:textId="77777777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44EE97D2" w14:textId="76B949EE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outh Korea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104336A6" w14:textId="59E22DC6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ong 2022- overlaps with Jeo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7D942C3B" w14:textId="1A4555CF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5-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3871E0E6" w14:textId="2DCFE605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642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03CDAF00" w14:textId="7701D24B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04BF4581" w14:textId="0404866C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682C4D04" w14:textId="66DABC31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3299C3B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outh Korea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E5B6704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Oh 2017 - overlaps with Ahn and Ng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38BC75D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7-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6C1C7F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93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28DE239" w14:textId="4B0F71D6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70729A8F" w14:textId="03017164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012ABD91" w14:textId="77A05C54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3880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France - Single center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5DB11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Bougouin 20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1FE4D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0-2013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5DC17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81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92B9C" w14:textId="481D123C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E02F06F" w14:textId="63A59179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222E8B52" w14:textId="31CEBE26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71880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France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3C284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Hubert 202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A02FD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1-201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19739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66395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35486" w14:textId="32E1FE79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36179E4" w14:textId="61CAC4AB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75BAE093" w14:textId="2D8E019C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39F54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France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451DA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Karam 2016 – overlaps with Huber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4E740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1-2017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82790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242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2AAAF" w14:textId="024072F3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BE09916" w14:textId="5F6B6A7A" w:rsidR="00E10972" w:rsidRPr="00623921" w:rsidRDefault="003C64F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7A3EADFA" w14:textId="325DAB8C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D4661EA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 xml:space="preserve">Single center in Doha 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02700E3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Arabi 201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359C4C0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91-20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5DDF41D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98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EEAA167" w14:textId="2CEA8A99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4E8AE96F" w14:textId="3AE7BBAC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7C528162" w14:textId="422A1D6B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1A54D8D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Doha, Qatar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D9CEC4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Omosola 20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820E8F0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91-20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194F8CF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49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B19EAD4" w14:textId="29389FB3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64B76065" w14:textId="42E70536" w:rsidR="00E10972" w:rsidRPr="00623921" w:rsidRDefault="003C64F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27941B80" w14:textId="69F9EA51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A798D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Denmark’s nat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5CDE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Wissenberg 201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8A27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1-201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D3B4B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1937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88F73" w14:textId="5D6E37BA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9F0749" w14:textId="6717905F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5E17B6CD" w14:textId="76E73789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FC67A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Copenhagen’s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E3360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Winter-Jensen 20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5C9DD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7-201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DCA8C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70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03D97" w14:textId="4A33D2C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F4A6F91" w14:textId="6DAD4FF1" w:rsidR="00E10972" w:rsidRPr="00623921" w:rsidRDefault="003C64F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623921" w:rsidRPr="00623921" w14:paraId="0E480C05" w14:textId="05A6DDA1" w:rsidTr="00761EEC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ECCB45B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witzerland – reg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E2FF7C1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 xml:space="preserve">Auricchio 2020 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14061C9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02-201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DF4181E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48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84DDDEF" w14:textId="0304FA52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D9115B2" w14:textId="0E0A7304" w:rsidR="00E10972" w:rsidRPr="00623921" w:rsidRDefault="00E10972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623921" w:rsidRPr="00623921" w14:paraId="5E168673" w14:textId="71FA2DF2" w:rsidTr="00391707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D01C865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Switzerland – reg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871CDD1" w14:textId="04593915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 xml:space="preserve">Baldi 2019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0F19FF8" w14:textId="77777777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5-201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6092CD26" w14:textId="77777777" w:rsidR="00E10972" w:rsidRPr="00623921" w:rsidRDefault="00E10972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AD525C2" w14:textId="27003472" w:rsidR="00E10972" w:rsidRPr="00623921" w:rsidRDefault="00E10972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t provide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5C1867D" w14:textId="2F724053" w:rsidR="00E10972" w:rsidRPr="00623921" w:rsidRDefault="00391707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391707" w:rsidRPr="00623921" w14:paraId="0154E771" w14:textId="77777777" w:rsidTr="00391707">
        <w:trPr>
          <w:trHeight w:val="636"/>
        </w:trPr>
        <w:tc>
          <w:tcPr>
            <w:tcW w:w="17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AD9E66" w14:textId="204E232E" w:rsidR="00391707" w:rsidRPr="00623921" w:rsidRDefault="00391707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Czech Republic –</w:t>
            </w:r>
          </w:p>
          <w:p w14:paraId="74769354" w14:textId="585404BB" w:rsidR="00391707" w:rsidRPr="00623921" w:rsidRDefault="00391707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Regional registry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FEF122" w14:textId="7EA41F2D" w:rsidR="00391707" w:rsidRPr="00623921" w:rsidRDefault="00391707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Rob 202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756351" w14:textId="026672BB" w:rsidR="00391707" w:rsidRPr="00623921" w:rsidRDefault="006350DE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2012-202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6FFC95" w14:textId="781C549B" w:rsidR="00391707" w:rsidRPr="00623921" w:rsidRDefault="006350DE" w:rsidP="00E109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93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39B806" w14:textId="0E42D5CD" w:rsidR="00391707" w:rsidRPr="00623921" w:rsidRDefault="003760AF" w:rsidP="00E10972">
            <w:pPr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Provide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557420" w14:textId="64EEE2D4" w:rsidR="00391707" w:rsidRPr="00623921" w:rsidRDefault="00391707" w:rsidP="00E109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921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p w14:paraId="1EE37033" w14:textId="768C2EDE" w:rsidR="00F70DCE" w:rsidRPr="00623921" w:rsidRDefault="00623921"/>
    <w:p w14:paraId="7AEEE5B8" w14:textId="39EFB36A" w:rsidR="00F86235" w:rsidRPr="00623921" w:rsidRDefault="00F86235"/>
    <w:p w14:paraId="3BC2AED1" w14:textId="36B96271" w:rsidR="00F86235" w:rsidRPr="00623921" w:rsidRDefault="00F86235"/>
    <w:p w14:paraId="01024CB7" w14:textId="5045BCC8" w:rsidR="00F86235" w:rsidRPr="00623921" w:rsidRDefault="00F86235"/>
    <w:p w14:paraId="59961EAA" w14:textId="77777777" w:rsidR="00F86235" w:rsidRPr="00623921" w:rsidRDefault="00F86235">
      <w:pPr>
        <w:rPr>
          <w:b/>
          <w:bCs/>
          <w:lang w:val="en-US"/>
        </w:rPr>
      </w:pPr>
      <w:r w:rsidRPr="00623921">
        <w:rPr>
          <w:b/>
          <w:bCs/>
          <w:lang w:val="en-US"/>
        </w:rPr>
        <w:br w:type="page"/>
      </w:r>
    </w:p>
    <w:p w14:paraId="1E681642" w14:textId="02FF44A7" w:rsidR="00F86235" w:rsidRPr="00623921" w:rsidRDefault="00C42821">
      <w:pPr>
        <w:rPr>
          <w:lang w:val="en-US"/>
        </w:rPr>
      </w:pPr>
      <w:r w:rsidRPr="00623921">
        <w:rPr>
          <w:b/>
          <w:bCs/>
          <w:lang w:val="en-GB"/>
        </w:rPr>
        <w:t>Additional file 2</w:t>
      </w:r>
      <w:r w:rsidRPr="00623921">
        <w:rPr>
          <w:b/>
          <w:bCs/>
          <w:lang w:val="en-GB"/>
        </w:rPr>
        <w:t xml:space="preserve">: </w:t>
      </w:r>
      <w:r w:rsidR="00F86235" w:rsidRPr="00623921">
        <w:rPr>
          <w:b/>
          <w:bCs/>
          <w:lang w:val="en-US"/>
        </w:rPr>
        <w:t xml:space="preserve">Table </w:t>
      </w:r>
      <w:r w:rsidRPr="00623921">
        <w:rPr>
          <w:b/>
          <w:bCs/>
          <w:lang w:val="en-US"/>
        </w:rPr>
        <w:t>S2.</w:t>
      </w:r>
      <w:r w:rsidR="00F86235" w:rsidRPr="00623921">
        <w:t xml:space="preserve"> </w:t>
      </w:r>
      <w:r w:rsidR="00F86235" w:rsidRPr="00623921">
        <w:rPr>
          <w:lang w:val="en-US"/>
        </w:rPr>
        <w:t>Description of the population according to the inclusion and exclusion criteria of each study</w:t>
      </w: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969"/>
        <w:gridCol w:w="2693"/>
        <w:gridCol w:w="1843"/>
      </w:tblGrid>
      <w:tr w:rsidR="00623921" w:rsidRPr="00623921" w14:paraId="02D8057A" w14:textId="77777777" w:rsidTr="00F86235">
        <w:trPr>
          <w:trHeight w:val="260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324808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Study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024EBF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ead before admission included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93C856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ardiac etiology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7941A3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Traumatic etiology</w:t>
            </w:r>
          </w:p>
        </w:tc>
      </w:tr>
      <w:tr w:rsidR="00623921" w:rsidRPr="00623921" w14:paraId="017881C9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56C528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Ahn 2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D64CF9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53DB33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0D1F5A" w14:textId="74436CA8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677859BF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B771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Akahane 201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1F1A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Patients dead in the pre-hospital setting were include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FE7F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52B8" w14:textId="2DF84AAB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uma patients included</w:t>
            </w:r>
          </w:p>
        </w:tc>
      </w:tr>
      <w:tr w:rsidR="00623921" w:rsidRPr="00623921" w14:paraId="6B54409A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17ECCD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Al-Dury 20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423FB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450DCF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2F6577" w14:textId="519152D4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uma patients included</w:t>
            </w:r>
          </w:p>
        </w:tc>
      </w:tr>
      <w:tr w:rsidR="00623921" w:rsidRPr="00623921" w14:paraId="3DAAEF73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3189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Allan 2016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034E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7318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3C8D" w14:textId="5A99699C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38168C21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B0DCED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Arabi 2013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185B3E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714FFD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16570F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known</w:t>
            </w:r>
          </w:p>
        </w:tc>
      </w:tr>
      <w:tr w:rsidR="00623921" w:rsidRPr="00623921" w14:paraId="34F71FA9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91DF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Arrich 200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0795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not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A45D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5754" w14:textId="494FE4D2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4983200C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78670B0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Auricchio 20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9DBEB1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A97353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BA2DFD" w14:textId="34827BE1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70EE1E40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13DBB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Blom 20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12D1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445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0BB0" w14:textId="35D0023A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46A0CD79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A0B69BE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Bougouin 20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E4AA5E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not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6893DE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FD7C91" w14:textId="73A0D7F2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09F72672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6C1B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Bray 20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6C9" w14:textId="3E01421F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  <w:r w:rsidR="00CE3515"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(two models provided, we selected the one including the patients who died in the pre-hospital settin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E1BA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8C11" w14:textId="3933205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7B76D522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698A94B7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Castro 2019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781E41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not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2D5B10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0B382C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known</w:t>
            </w:r>
          </w:p>
        </w:tc>
      </w:tr>
      <w:tr w:rsidR="00623921" w:rsidRPr="00623921" w14:paraId="5E93886B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8DB81CC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Cline 20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401C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3336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6B91" w14:textId="4D8A9FBD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311F6FD8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CE55CB1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Dicker 201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21DAC0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D1D988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9311D1" w14:textId="152B6743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uma patients included</w:t>
            </w:r>
          </w:p>
        </w:tc>
      </w:tr>
      <w:tr w:rsidR="00623921" w:rsidRPr="00623921" w14:paraId="17726903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811F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Goto 20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38F6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Patients dead in the pre-hospital setting were included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FFC6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1091" w14:textId="58A3C8AE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uma patients included</w:t>
            </w:r>
          </w:p>
        </w:tc>
      </w:tr>
      <w:tr w:rsidR="00623921" w:rsidRPr="00623921" w14:paraId="61C3A1AB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3365DE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Herlitz 20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D7BDF5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9F1E57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5BF49B" w14:textId="7A89E66D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uma patients included</w:t>
            </w:r>
          </w:p>
        </w:tc>
      </w:tr>
      <w:tr w:rsidR="00623921" w:rsidRPr="00623921" w14:paraId="12C6F041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0247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Hubert 20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1982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8783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8D07" w14:textId="6DA4CB4E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uma patients included</w:t>
            </w:r>
          </w:p>
        </w:tc>
      </w:tr>
      <w:tr w:rsidR="00623921" w:rsidRPr="00623921" w14:paraId="4E1C7673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FBB59E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Jeong 20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735D97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not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DA58FA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9430AF" w14:textId="6F979604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6D343F52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018E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Johnson 20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6E04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6998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B366" w14:textId="61D504B6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503CD0D2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6E22F4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Kim 200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3FAF5B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36D8D4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28FB48" w14:textId="025E5875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455AFACB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F60F" w14:textId="77777777" w:rsidR="00F86235" w:rsidRPr="00623921" w:rsidRDefault="00F86235" w:rsidP="00F862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Mahapatra 20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7B43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7CB3" w14:textId="77777777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C42F" w14:textId="1DAA4DF9" w:rsidR="00F86235" w:rsidRPr="00623921" w:rsidRDefault="00F86235" w:rsidP="00F8623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5CB0D218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2D859C8" w14:textId="0BF1C964" w:rsidR="003760AF" w:rsidRPr="00623921" w:rsidRDefault="003760AF" w:rsidP="00376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Nagraj 20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0F90759" w14:textId="11052DAA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not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4C9BDC4A" w14:textId="4FFE2415" w:rsidR="003760AF" w:rsidRPr="00623921" w:rsidRDefault="00BB64D6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25EDF7F" w14:textId="52CFBED3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Unknown</w:t>
            </w:r>
          </w:p>
        </w:tc>
      </w:tr>
      <w:tr w:rsidR="00623921" w:rsidRPr="00623921" w14:paraId="2174CD40" w14:textId="77777777" w:rsidTr="0064793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0EAB" w14:textId="77777777" w:rsidR="003760AF" w:rsidRPr="00623921" w:rsidRDefault="003760AF" w:rsidP="00376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Ng 20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968F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96A9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9968" w14:textId="6190EC2B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43310347" w14:textId="77777777" w:rsidTr="0064793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8F2D902" w14:textId="77777777" w:rsidR="003760AF" w:rsidRPr="00623921" w:rsidRDefault="003760AF" w:rsidP="00376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Pell 20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7BF1E7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8FBEC08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9AC2D3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known</w:t>
            </w:r>
          </w:p>
        </w:tc>
      </w:tr>
      <w:tr w:rsidR="00623921" w:rsidRPr="00623921" w14:paraId="2CDF86B3" w14:textId="77777777" w:rsidTr="0064793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807A" w14:textId="77777777" w:rsidR="003760AF" w:rsidRPr="00623921" w:rsidRDefault="003760AF" w:rsidP="00376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Perman 201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9F51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not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957C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6C38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Unknown</w:t>
            </w:r>
          </w:p>
        </w:tc>
      </w:tr>
      <w:tr w:rsidR="00623921" w:rsidRPr="00623921" w14:paraId="4EE630F3" w14:textId="77777777" w:rsidTr="0064793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0B0181F" w14:textId="10DCA717" w:rsidR="003760AF" w:rsidRPr="00623921" w:rsidRDefault="003760AF" w:rsidP="00376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Rob 20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E9A3DB2" w14:textId="1149419E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3E3DA6BD" w14:textId="4E2725D0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and non-cardiac etiolog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5E3268AA" w14:textId="15C6E604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Trauma patients included</w:t>
            </w:r>
          </w:p>
        </w:tc>
      </w:tr>
      <w:tr w:rsidR="00623921" w:rsidRPr="00623921" w14:paraId="3BA23BE4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63F3927" w14:textId="77777777" w:rsidR="003760AF" w:rsidRPr="00623921" w:rsidRDefault="003760AF" w:rsidP="00376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Safdar 20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4285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A861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76B1" w14:textId="7B9887EA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623921" w:rsidRPr="00623921" w14:paraId="5D35351C" w14:textId="77777777" w:rsidTr="00F8623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C89AC06" w14:textId="4D0E4BD9" w:rsidR="003760AF" w:rsidRPr="00623921" w:rsidRDefault="003760AF" w:rsidP="00376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Shin 2010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78995DE2" w14:textId="1C980645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 (based on the description of the CAVAS project in the literature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2EB3A31C" w14:textId="590997FD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C853453" w14:textId="3F0B33ED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  <w:tr w:rsidR="003760AF" w:rsidRPr="00623921" w14:paraId="1CAE1524" w14:textId="77777777" w:rsidTr="00647934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E080A1" w14:textId="77777777" w:rsidR="003760AF" w:rsidRPr="00623921" w:rsidRDefault="003760AF" w:rsidP="003760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>Wissenberg 2014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B3826C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atients dead in the pre-hospital setting were include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9F2C38" w14:textId="7777777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Cardiac etiology onl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704906" w14:textId="7D6156A7" w:rsidR="003760AF" w:rsidRPr="00623921" w:rsidRDefault="003760AF" w:rsidP="003760A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No trauma patients included</w:t>
            </w:r>
          </w:p>
        </w:tc>
      </w:tr>
    </w:tbl>
    <w:p w14:paraId="24185CC6" w14:textId="7669CEF3" w:rsidR="00F86235" w:rsidRPr="00623921" w:rsidRDefault="00F86235">
      <w:pPr>
        <w:rPr>
          <w:lang w:val="en-US"/>
        </w:rPr>
      </w:pPr>
    </w:p>
    <w:p w14:paraId="56974D19" w14:textId="77777777" w:rsidR="004A096D" w:rsidRPr="00623921" w:rsidRDefault="004A096D">
      <w:pPr>
        <w:rPr>
          <w:lang w:val="en-US"/>
        </w:rPr>
        <w:sectPr w:rsidR="004A096D" w:rsidRPr="00623921" w:rsidSect="00623921">
          <w:footerReference w:type="even" r:id="rId6"/>
          <w:footerReference w:type="default" r:id="rId7"/>
          <w:type w:val="nextPage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B7B86F5" w14:textId="4945BA9E" w:rsidR="00843545" w:rsidRPr="00623921" w:rsidRDefault="00C42821">
      <w:pPr>
        <w:rPr>
          <w:lang w:val="en-US"/>
        </w:rPr>
      </w:pPr>
      <w:r w:rsidRPr="00623921">
        <w:rPr>
          <w:b/>
          <w:bCs/>
          <w:lang w:val="en-GB"/>
        </w:rPr>
        <w:t>Additional file 2</w:t>
      </w:r>
      <w:r w:rsidRPr="00623921">
        <w:rPr>
          <w:b/>
          <w:bCs/>
          <w:lang w:val="en-GB"/>
        </w:rPr>
        <w:t xml:space="preserve">: </w:t>
      </w:r>
      <w:r w:rsidR="00843545" w:rsidRPr="00623921">
        <w:rPr>
          <w:b/>
          <w:bCs/>
          <w:lang w:val="en-US"/>
        </w:rPr>
        <w:t xml:space="preserve">Table </w:t>
      </w:r>
      <w:r w:rsidRPr="00623921">
        <w:rPr>
          <w:b/>
          <w:bCs/>
          <w:lang w:val="en-US"/>
        </w:rPr>
        <w:t>S</w:t>
      </w:r>
      <w:r w:rsidR="00843545" w:rsidRPr="00623921">
        <w:rPr>
          <w:b/>
          <w:bCs/>
          <w:lang w:val="en-US"/>
        </w:rPr>
        <w:t>3</w:t>
      </w:r>
      <w:r w:rsidRPr="00623921">
        <w:rPr>
          <w:b/>
          <w:bCs/>
          <w:lang w:val="en-US"/>
        </w:rPr>
        <w:t>.</w:t>
      </w:r>
      <w:r w:rsidR="00843545" w:rsidRPr="00623921">
        <w:rPr>
          <w:b/>
          <w:bCs/>
          <w:lang w:val="en-US"/>
        </w:rPr>
        <w:t xml:space="preserve"> </w:t>
      </w:r>
      <w:r w:rsidR="004A096D" w:rsidRPr="00623921">
        <w:rPr>
          <w:rFonts w:eastAsia="Times New Roman" w:cstheme="minorHAnsi"/>
          <w:lang w:val="en-US" w:eastAsia="fr-FR"/>
        </w:rPr>
        <w:t>Certainty estimates of different outcomes using Grading of Recommendations Assessment, Development and Evaluation (GRADE) methods</w:t>
      </w:r>
      <w:r w:rsidR="004A096D" w:rsidRPr="00623921">
        <w:rPr>
          <w:rFonts w:eastAsia="Times New Roman" w:cstheme="minorHAnsi"/>
          <w:lang w:val="en-US" w:eastAsia="fr-FR"/>
        </w:rPr>
        <w:br/>
      </w:r>
    </w:p>
    <w:tbl>
      <w:tblPr>
        <w:tblStyle w:val="TableGrid"/>
        <w:tblW w:w="15615" w:type="dxa"/>
        <w:tblInd w:w="-948" w:type="dxa"/>
        <w:tblLook w:val="04A0" w:firstRow="1" w:lastRow="0" w:firstColumn="1" w:lastColumn="0" w:noHBand="0" w:noVBand="1"/>
      </w:tblPr>
      <w:tblGrid>
        <w:gridCol w:w="1228"/>
        <w:gridCol w:w="1874"/>
        <w:gridCol w:w="1192"/>
        <w:gridCol w:w="1857"/>
        <w:gridCol w:w="1694"/>
        <w:gridCol w:w="1641"/>
        <w:gridCol w:w="1805"/>
        <w:gridCol w:w="1418"/>
        <w:gridCol w:w="1417"/>
        <w:gridCol w:w="1489"/>
      </w:tblGrid>
      <w:tr w:rsidR="00623921" w:rsidRPr="00623921" w14:paraId="66A2048E" w14:textId="77777777" w:rsidTr="001A42E6">
        <w:trPr>
          <w:trHeight w:val="179"/>
        </w:trPr>
        <w:tc>
          <w:tcPr>
            <w:tcW w:w="11291" w:type="dxa"/>
            <w:gridSpan w:val="7"/>
          </w:tcPr>
          <w:p w14:paraId="30A255D5" w14:textId="77777777" w:rsidR="004A096D" w:rsidRPr="00623921" w:rsidRDefault="004A096D" w:rsidP="001A42E6">
            <w:pPr>
              <w:rPr>
                <w:b/>
                <w:bCs/>
              </w:rPr>
            </w:pPr>
            <w:bookmarkStart w:id="0" w:name="_Hlk93222494"/>
            <w:r w:rsidRPr="00623921">
              <w:rPr>
                <w:b/>
                <w:bCs/>
              </w:rPr>
              <w:t>Certainty assessment</w:t>
            </w:r>
          </w:p>
        </w:tc>
        <w:tc>
          <w:tcPr>
            <w:tcW w:w="1418" w:type="dxa"/>
            <w:vMerge w:val="restart"/>
          </w:tcPr>
          <w:p w14:paraId="5EC3AAB6" w14:textId="77777777" w:rsidR="004A096D" w:rsidRPr="00623921" w:rsidRDefault="004A096D" w:rsidP="001A42E6">
            <w:pPr>
              <w:rPr>
                <w:b/>
                <w:bCs/>
              </w:rPr>
            </w:pPr>
            <w:r w:rsidRPr="00623921">
              <w:rPr>
                <w:b/>
                <w:bCs/>
              </w:rPr>
              <w:t xml:space="preserve">Effect </w:t>
            </w:r>
          </w:p>
          <w:p w14:paraId="1378FC42" w14:textId="77777777" w:rsidR="004A096D" w:rsidRPr="00623921" w:rsidRDefault="004A096D" w:rsidP="001A42E6">
            <w:pPr>
              <w:rPr>
                <w:b/>
                <w:bCs/>
              </w:rPr>
            </w:pPr>
            <w:r w:rsidRPr="00623921">
              <w:rPr>
                <w:b/>
                <w:bCs/>
              </w:rPr>
              <w:t>(Odds ratio 95% CI)</w:t>
            </w:r>
          </w:p>
        </w:tc>
        <w:tc>
          <w:tcPr>
            <w:tcW w:w="1417" w:type="dxa"/>
            <w:vMerge w:val="restart"/>
          </w:tcPr>
          <w:p w14:paraId="23723849" w14:textId="77777777" w:rsidR="004A096D" w:rsidRPr="00623921" w:rsidRDefault="004A096D" w:rsidP="001A42E6">
            <w:pPr>
              <w:rPr>
                <w:b/>
                <w:bCs/>
              </w:rPr>
            </w:pPr>
            <w:r w:rsidRPr="00623921">
              <w:rPr>
                <w:b/>
                <w:bCs/>
              </w:rPr>
              <w:t>Certainty</w:t>
            </w:r>
          </w:p>
        </w:tc>
        <w:tc>
          <w:tcPr>
            <w:tcW w:w="1489" w:type="dxa"/>
            <w:vMerge w:val="restart"/>
          </w:tcPr>
          <w:p w14:paraId="6FE606DB" w14:textId="77777777" w:rsidR="004A096D" w:rsidRPr="00623921" w:rsidRDefault="004A096D" w:rsidP="001A42E6">
            <w:pPr>
              <w:rPr>
                <w:b/>
                <w:bCs/>
              </w:rPr>
            </w:pPr>
            <w:r w:rsidRPr="00623921">
              <w:rPr>
                <w:b/>
                <w:bCs/>
              </w:rPr>
              <w:t>Importance</w:t>
            </w:r>
          </w:p>
        </w:tc>
      </w:tr>
      <w:tr w:rsidR="00623921" w:rsidRPr="00623921" w14:paraId="51CB8C71" w14:textId="77777777" w:rsidTr="001A42E6">
        <w:trPr>
          <w:trHeight w:val="541"/>
        </w:trPr>
        <w:tc>
          <w:tcPr>
            <w:tcW w:w="1228" w:type="dxa"/>
          </w:tcPr>
          <w:p w14:paraId="7095A54F" w14:textId="77777777" w:rsidR="004A096D" w:rsidRPr="00623921" w:rsidRDefault="004A096D" w:rsidP="001A42E6">
            <w:pPr>
              <w:rPr>
                <w:b/>
                <w:bCs/>
              </w:rPr>
            </w:pPr>
            <w:r w:rsidRPr="00623921">
              <w:rPr>
                <w:b/>
                <w:bCs/>
              </w:rPr>
              <w:t xml:space="preserve">Number of studies </w:t>
            </w:r>
          </w:p>
        </w:tc>
        <w:tc>
          <w:tcPr>
            <w:tcW w:w="1874" w:type="dxa"/>
          </w:tcPr>
          <w:p w14:paraId="37F3ACDA" w14:textId="77777777" w:rsidR="004A096D" w:rsidRPr="00623921" w:rsidRDefault="004A096D" w:rsidP="001A42E6">
            <w:pPr>
              <w:rPr>
                <w:b/>
                <w:bCs/>
              </w:rPr>
            </w:pPr>
            <w:r w:rsidRPr="00623921">
              <w:rPr>
                <w:b/>
                <w:bCs/>
              </w:rPr>
              <w:t>Study design</w:t>
            </w:r>
          </w:p>
        </w:tc>
        <w:tc>
          <w:tcPr>
            <w:tcW w:w="1192" w:type="dxa"/>
          </w:tcPr>
          <w:p w14:paraId="1A3B096E" w14:textId="77777777" w:rsidR="004A096D" w:rsidRPr="00623921" w:rsidRDefault="004A096D" w:rsidP="001A42E6">
            <w:pPr>
              <w:rPr>
                <w:b/>
                <w:bCs/>
              </w:rPr>
            </w:pPr>
            <w:r w:rsidRPr="00623921">
              <w:rPr>
                <w:b/>
                <w:bCs/>
              </w:rPr>
              <w:t xml:space="preserve">Risk of bias </w:t>
            </w:r>
          </w:p>
        </w:tc>
        <w:tc>
          <w:tcPr>
            <w:tcW w:w="1857" w:type="dxa"/>
          </w:tcPr>
          <w:p w14:paraId="65E57974" w14:textId="77777777" w:rsidR="004A096D" w:rsidRPr="00623921" w:rsidRDefault="004A096D" w:rsidP="001A42E6">
            <w:pPr>
              <w:rPr>
                <w:b/>
                <w:bCs/>
              </w:rPr>
            </w:pPr>
            <w:r w:rsidRPr="00623921">
              <w:rPr>
                <w:b/>
                <w:bCs/>
              </w:rPr>
              <w:t>Inconsistency</w:t>
            </w:r>
          </w:p>
        </w:tc>
        <w:tc>
          <w:tcPr>
            <w:tcW w:w="1694" w:type="dxa"/>
          </w:tcPr>
          <w:p w14:paraId="2F7155B2" w14:textId="77777777" w:rsidR="004A096D" w:rsidRPr="00623921" w:rsidRDefault="004A096D" w:rsidP="001A42E6">
            <w:pPr>
              <w:rPr>
                <w:b/>
                <w:bCs/>
              </w:rPr>
            </w:pPr>
            <w:r w:rsidRPr="00623921">
              <w:rPr>
                <w:b/>
                <w:bCs/>
              </w:rPr>
              <w:t>Indirectness</w:t>
            </w:r>
          </w:p>
        </w:tc>
        <w:tc>
          <w:tcPr>
            <w:tcW w:w="1641" w:type="dxa"/>
          </w:tcPr>
          <w:p w14:paraId="29F15F7D" w14:textId="77777777" w:rsidR="004A096D" w:rsidRPr="00623921" w:rsidRDefault="004A096D" w:rsidP="001A42E6">
            <w:pPr>
              <w:rPr>
                <w:b/>
                <w:bCs/>
              </w:rPr>
            </w:pPr>
            <w:r w:rsidRPr="00623921">
              <w:rPr>
                <w:b/>
                <w:bCs/>
              </w:rPr>
              <w:t>Imprecision</w:t>
            </w:r>
          </w:p>
        </w:tc>
        <w:tc>
          <w:tcPr>
            <w:tcW w:w="1805" w:type="dxa"/>
          </w:tcPr>
          <w:p w14:paraId="2BE8FF60" w14:textId="77777777" w:rsidR="004A096D" w:rsidRPr="00623921" w:rsidRDefault="004A096D" w:rsidP="001A42E6">
            <w:pPr>
              <w:rPr>
                <w:b/>
                <w:bCs/>
              </w:rPr>
            </w:pPr>
            <w:r w:rsidRPr="00623921">
              <w:rPr>
                <w:b/>
                <w:bCs/>
              </w:rPr>
              <w:t xml:space="preserve">Other considerations </w:t>
            </w:r>
          </w:p>
        </w:tc>
        <w:tc>
          <w:tcPr>
            <w:tcW w:w="1418" w:type="dxa"/>
            <w:vMerge/>
          </w:tcPr>
          <w:p w14:paraId="2499CBDC" w14:textId="77777777" w:rsidR="004A096D" w:rsidRPr="00623921" w:rsidRDefault="004A096D" w:rsidP="001A42E6">
            <w:pPr>
              <w:rPr>
                <w:b/>
                <w:bCs/>
              </w:rPr>
            </w:pPr>
          </w:p>
        </w:tc>
        <w:tc>
          <w:tcPr>
            <w:tcW w:w="1417" w:type="dxa"/>
            <w:vMerge/>
          </w:tcPr>
          <w:p w14:paraId="3B2E836D" w14:textId="77777777" w:rsidR="004A096D" w:rsidRPr="00623921" w:rsidRDefault="004A096D" w:rsidP="001A42E6">
            <w:pPr>
              <w:rPr>
                <w:b/>
                <w:bCs/>
              </w:rPr>
            </w:pPr>
          </w:p>
        </w:tc>
        <w:tc>
          <w:tcPr>
            <w:tcW w:w="1489" w:type="dxa"/>
            <w:vMerge/>
          </w:tcPr>
          <w:p w14:paraId="0274B189" w14:textId="77777777" w:rsidR="004A096D" w:rsidRPr="00623921" w:rsidRDefault="004A096D" w:rsidP="001A42E6">
            <w:pPr>
              <w:rPr>
                <w:b/>
                <w:bCs/>
              </w:rPr>
            </w:pPr>
          </w:p>
        </w:tc>
      </w:tr>
      <w:tr w:rsidR="00623921" w:rsidRPr="00623921" w14:paraId="53A14A38" w14:textId="77777777" w:rsidTr="001A42E6">
        <w:trPr>
          <w:trHeight w:val="96"/>
        </w:trPr>
        <w:tc>
          <w:tcPr>
            <w:tcW w:w="15615" w:type="dxa"/>
            <w:gridSpan w:val="10"/>
          </w:tcPr>
          <w:p w14:paraId="08D7A353" w14:textId="77777777" w:rsidR="004A096D" w:rsidRPr="00623921" w:rsidRDefault="004A096D" w:rsidP="001A42E6">
            <w:pPr>
              <w:rPr>
                <w:i/>
                <w:iCs/>
                <w:rtl/>
                <w:lang w:val="en-US" w:bidi="he-IL"/>
              </w:rPr>
            </w:pPr>
            <w:r w:rsidRPr="00623921">
              <w:rPr>
                <w:i/>
                <w:iCs/>
                <w:lang w:val="en-US" w:bidi="he-IL"/>
              </w:rPr>
              <w:t>Unadjusted survival to discharge</w:t>
            </w:r>
          </w:p>
        </w:tc>
      </w:tr>
      <w:tr w:rsidR="00623921" w:rsidRPr="00623921" w14:paraId="2E8EA91A" w14:textId="77777777" w:rsidTr="001A42E6">
        <w:trPr>
          <w:trHeight w:val="541"/>
        </w:trPr>
        <w:tc>
          <w:tcPr>
            <w:tcW w:w="1228" w:type="dxa"/>
          </w:tcPr>
          <w:p w14:paraId="6DA9207B" w14:textId="1733B1AC" w:rsidR="004A096D" w:rsidRPr="00623921" w:rsidRDefault="004A096D" w:rsidP="001A42E6">
            <w:r w:rsidRPr="00623921">
              <w:t>2</w:t>
            </w:r>
            <w:r w:rsidR="00F30101" w:rsidRPr="00623921">
              <w:t>8</w:t>
            </w:r>
          </w:p>
        </w:tc>
        <w:tc>
          <w:tcPr>
            <w:tcW w:w="1874" w:type="dxa"/>
          </w:tcPr>
          <w:p w14:paraId="0C4FFC3B" w14:textId="77777777" w:rsidR="004A096D" w:rsidRPr="00623921" w:rsidRDefault="004A096D" w:rsidP="001A42E6">
            <w:r w:rsidRPr="00623921">
              <w:t>Observational studies</w:t>
            </w:r>
          </w:p>
        </w:tc>
        <w:tc>
          <w:tcPr>
            <w:tcW w:w="1192" w:type="dxa"/>
          </w:tcPr>
          <w:p w14:paraId="738C2C7C" w14:textId="77777777" w:rsidR="004A096D" w:rsidRPr="00623921" w:rsidRDefault="004A096D" w:rsidP="001A42E6">
            <w:r w:rsidRPr="00623921">
              <w:rPr>
                <w:lang w:val="en-US"/>
              </w:rPr>
              <w:t>Not serious</w:t>
            </w:r>
          </w:p>
        </w:tc>
        <w:tc>
          <w:tcPr>
            <w:tcW w:w="1857" w:type="dxa"/>
          </w:tcPr>
          <w:p w14:paraId="63939512" w14:textId="77777777" w:rsidR="004A096D" w:rsidRPr="00623921" w:rsidRDefault="004A096D" w:rsidP="001A42E6">
            <w:r w:rsidRPr="00623921">
              <w:t xml:space="preserve">Serious </w:t>
            </w:r>
            <w:r w:rsidRPr="00623921">
              <w:rPr>
                <w:vertAlign w:val="superscript"/>
              </w:rPr>
              <w:t>a</w:t>
            </w:r>
          </w:p>
        </w:tc>
        <w:tc>
          <w:tcPr>
            <w:tcW w:w="1694" w:type="dxa"/>
          </w:tcPr>
          <w:p w14:paraId="2FCAAF7A" w14:textId="77777777" w:rsidR="004A096D" w:rsidRPr="00623921" w:rsidRDefault="004A096D" w:rsidP="001A42E6">
            <w:r w:rsidRPr="00623921">
              <w:rPr>
                <w:lang w:val="en-US"/>
              </w:rPr>
              <w:t>Not serious</w:t>
            </w:r>
          </w:p>
        </w:tc>
        <w:tc>
          <w:tcPr>
            <w:tcW w:w="1641" w:type="dxa"/>
          </w:tcPr>
          <w:p w14:paraId="0DBAB04B" w14:textId="77777777" w:rsidR="004A096D" w:rsidRPr="00623921" w:rsidRDefault="004A096D" w:rsidP="001A42E6">
            <w:r w:rsidRPr="00623921">
              <w:t>Not serious</w:t>
            </w:r>
          </w:p>
        </w:tc>
        <w:tc>
          <w:tcPr>
            <w:tcW w:w="1805" w:type="dxa"/>
          </w:tcPr>
          <w:p w14:paraId="4E09DFF9" w14:textId="77777777" w:rsidR="004A096D" w:rsidRPr="00623921" w:rsidRDefault="004A096D" w:rsidP="001A42E6">
            <w:r w:rsidRPr="00623921">
              <w:t xml:space="preserve">None  </w:t>
            </w:r>
          </w:p>
        </w:tc>
        <w:tc>
          <w:tcPr>
            <w:tcW w:w="1418" w:type="dxa"/>
          </w:tcPr>
          <w:p w14:paraId="6BE22C2B" w14:textId="563CD939" w:rsidR="004A096D" w:rsidRPr="00623921" w:rsidRDefault="004A096D" w:rsidP="001A42E6">
            <w:r w:rsidRPr="00623921">
              <w:t>OR= 0.</w:t>
            </w:r>
            <w:r w:rsidR="00287B6E" w:rsidRPr="00623921">
              <w:t>68</w:t>
            </w:r>
            <w:r w:rsidRPr="00623921">
              <w:t xml:space="preserve"> (0.6</w:t>
            </w:r>
            <w:r w:rsidR="00287B6E" w:rsidRPr="00623921">
              <w:t>2</w:t>
            </w:r>
            <w:r w:rsidRPr="00623921">
              <w:t>-0.</w:t>
            </w:r>
            <w:r w:rsidR="00287B6E" w:rsidRPr="00623921">
              <w:t>74</w:t>
            </w:r>
            <w:r w:rsidRPr="00623921">
              <w:t>)</w:t>
            </w:r>
          </w:p>
        </w:tc>
        <w:tc>
          <w:tcPr>
            <w:tcW w:w="1417" w:type="dxa"/>
          </w:tcPr>
          <w:p w14:paraId="5EC57038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623921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</w:p>
          <w:p w14:paraId="576F0542" w14:textId="77777777" w:rsidR="004A096D" w:rsidRPr="00623921" w:rsidRDefault="004A096D" w:rsidP="001A42E6">
            <w:r w:rsidRPr="00623921">
              <w:rPr>
                <w:lang w:val="en-US"/>
              </w:rPr>
              <w:t>LOW</w:t>
            </w:r>
          </w:p>
        </w:tc>
        <w:tc>
          <w:tcPr>
            <w:tcW w:w="1489" w:type="dxa"/>
          </w:tcPr>
          <w:p w14:paraId="5929AAEA" w14:textId="77777777" w:rsidR="004A096D" w:rsidRPr="00623921" w:rsidRDefault="004A096D" w:rsidP="001A42E6">
            <w:r w:rsidRPr="00623921">
              <w:t>Critical</w:t>
            </w:r>
          </w:p>
        </w:tc>
      </w:tr>
      <w:tr w:rsidR="00623921" w:rsidRPr="00623921" w14:paraId="33F379B3" w14:textId="77777777" w:rsidTr="001A42E6">
        <w:trPr>
          <w:trHeight w:val="249"/>
        </w:trPr>
        <w:tc>
          <w:tcPr>
            <w:tcW w:w="14126" w:type="dxa"/>
            <w:gridSpan w:val="9"/>
          </w:tcPr>
          <w:p w14:paraId="31FA18F9" w14:textId="77777777" w:rsidR="004A096D" w:rsidRPr="00623921" w:rsidRDefault="004A096D" w:rsidP="001A42E6">
            <w:pPr>
              <w:rPr>
                <w:i/>
                <w:iCs/>
              </w:rPr>
            </w:pPr>
            <w:r w:rsidRPr="00623921">
              <w:rPr>
                <w:i/>
                <w:iCs/>
              </w:rPr>
              <w:t xml:space="preserve"> Adjusted survival to discharge</w:t>
            </w:r>
          </w:p>
        </w:tc>
        <w:tc>
          <w:tcPr>
            <w:tcW w:w="1489" w:type="dxa"/>
          </w:tcPr>
          <w:p w14:paraId="629CC9B8" w14:textId="77777777" w:rsidR="004A096D" w:rsidRPr="00623921" w:rsidRDefault="004A096D" w:rsidP="001A42E6">
            <w:pPr>
              <w:rPr>
                <w:i/>
                <w:iCs/>
                <w:lang w:val="en-US"/>
              </w:rPr>
            </w:pPr>
          </w:p>
        </w:tc>
      </w:tr>
      <w:tr w:rsidR="00623921" w:rsidRPr="00623921" w14:paraId="7336C7D4" w14:textId="77777777" w:rsidTr="001A42E6">
        <w:trPr>
          <w:trHeight w:val="331"/>
        </w:trPr>
        <w:tc>
          <w:tcPr>
            <w:tcW w:w="1228" w:type="dxa"/>
          </w:tcPr>
          <w:p w14:paraId="1E90AA69" w14:textId="1E7A2C12" w:rsidR="004A096D" w:rsidRPr="00623921" w:rsidRDefault="004A096D" w:rsidP="001A42E6">
            <w:r w:rsidRPr="00623921">
              <w:t>2</w:t>
            </w:r>
            <w:r w:rsidR="00F30101" w:rsidRPr="00623921">
              <w:t>1</w:t>
            </w:r>
          </w:p>
        </w:tc>
        <w:tc>
          <w:tcPr>
            <w:tcW w:w="1874" w:type="dxa"/>
          </w:tcPr>
          <w:p w14:paraId="2EE64494" w14:textId="77777777" w:rsidR="004A096D" w:rsidRPr="00623921" w:rsidRDefault="004A096D" w:rsidP="001A42E6">
            <w:r w:rsidRPr="00623921">
              <w:t xml:space="preserve">Observational studies </w:t>
            </w:r>
          </w:p>
        </w:tc>
        <w:tc>
          <w:tcPr>
            <w:tcW w:w="1192" w:type="dxa"/>
          </w:tcPr>
          <w:p w14:paraId="52E1B1B7" w14:textId="77777777" w:rsidR="004A096D" w:rsidRPr="00623921" w:rsidRDefault="004A096D" w:rsidP="001A42E6">
            <w:r w:rsidRPr="00623921">
              <w:rPr>
                <w:lang w:val="en-US"/>
              </w:rPr>
              <w:t>Not serious</w:t>
            </w:r>
          </w:p>
        </w:tc>
        <w:tc>
          <w:tcPr>
            <w:tcW w:w="1857" w:type="dxa"/>
          </w:tcPr>
          <w:p w14:paraId="376B8C0D" w14:textId="77777777" w:rsidR="004A096D" w:rsidRPr="00623921" w:rsidRDefault="004A096D" w:rsidP="001A42E6">
            <w:r w:rsidRPr="00623921">
              <w:t xml:space="preserve">Serious </w:t>
            </w:r>
            <w:r w:rsidRPr="00623921">
              <w:rPr>
                <w:vertAlign w:val="superscript"/>
              </w:rPr>
              <w:t>a</w:t>
            </w:r>
          </w:p>
        </w:tc>
        <w:tc>
          <w:tcPr>
            <w:tcW w:w="1694" w:type="dxa"/>
          </w:tcPr>
          <w:p w14:paraId="33E8AF02" w14:textId="77777777" w:rsidR="004A096D" w:rsidRPr="00623921" w:rsidRDefault="004A096D" w:rsidP="001A42E6">
            <w:r w:rsidRPr="00623921">
              <w:rPr>
                <w:lang w:val="en-US"/>
              </w:rPr>
              <w:t>Not serious</w:t>
            </w:r>
          </w:p>
        </w:tc>
        <w:tc>
          <w:tcPr>
            <w:tcW w:w="1641" w:type="dxa"/>
          </w:tcPr>
          <w:p w14:paraId="008EA2DE" w14:textId="77777777" w:rsidR="004A096D" w:rsidRPr="00623921" w:rsidRDefault="004A096D" w:rsidP="001A42E6">
            <w:r w:rsidRPr="00623921">
              <w:t>Not serious</w:t>
            </w:r>
          </w:p>
        </w:tc>
        <w:tc>
          <w:tcPr>
            <w:tcW w:w="1805" w:type="dxa"/>
          </w:tcPr>
          <w:p w14:paraId="7B0AC888" w14:textId="77777777" w:rsidR="004A096D" w:rsidRPr="00623921" w:rsidRDefault="004A096D" w:rsidP="001A42E6">
            <w:r w:rsidRPr="00623921">
              <w:t xml:space="preserve">None  </w:t>
            </w:r>
          </w:p>
        </w:tc>
        <w:tc>
          <w:tcPr>
            <w:tcW w:w="1418" w:type="dxa"/>
          </w:tcPr>
          <w:p w14:paraId="67BBF7DA" w14:textId="1DF331BC" w:rsidR="004A096D" w:rsidRPr="00623921" w:rsidRDefault="004A096D" w:rsidP="001A42E6">
            <w:r w:rsidRPr="00623921">
              <w:t>OR= 0.</w:t>
            </w:r>
            <w:r w:rsidR="0052363A" w:rsidRPr="00623921">
              <w:t>98</w:t>
            </w:r>
            <w:r w:rsidRPr="00623921">
              <w:t xml:space="preserve"> (0.</w:t>
            </w:r>
            <w:r w:rsidR="0052363A" w:rsidRPr="00623921">
              <w:t>92</w:t>
            </w:r>
            <w:r w:rsidRPr="00623921">
              <w:t>-</w:t>
            </w:r>
            <w:r w:rsidR="0052363A" w:rsidRPr="00623921">
              <w:t>1.05</w:t>
            </w:r>
            <w:r w:rsidRPr="00623921">
              <w:t>)</w:t>
            </w:r>
          </w:p>
        </w:tc>
        <w:tc>
          <w:tcPr>
            <w:tcW w:w="1417" w:type="dxa"/>
          </w:tcPr>
          <w:p w14:paraId="31204189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623921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</w:p>
          <w:p w14:paraId="3D7EE85B" w14:textId="77777777" w:rsidR="004A096D" w:rsidRPr="00623921" w:rsidRDefault="004A096D" w:rsidP="001A42E6">
            <w:r w:rsidRPr="00623921">
              <w:rPr>
                <w:lang w:val="en-US"/>
              </w:rPr>
              <w:t>LOW</w:t>
            </w:r>
          </w:p>
        </w:tc>
        <w:tc>
          <w:tcPr>
            <w:tcW w:w="1489" w:type="dxa"/>
          </w:tcPr>
          <w:p w14:paraId="48A4BEC1" w14:textId="77777777" w:rsidR="004A096D" w:rsidRPr="00623921" w:rsidRDefault="004A096D" w:rsidP="001A42E6">
            <w:r w:rsidRPr="00623921">
              <w:t xml:space="preserve">Critical </w:t>
            </w:r>
          </w:p>
        </w:tc>
      </w:tr>
      <w:tr w:rsidR="00623921" w:rsidRPr="00623921" w14:paraId="7E591389" w14:textId="77777777" w:rsidTr="001A42E6">
        <w:trPr>
          <w:trHeight w:val="279"/>
        </w:trPr>
        <w:tc>
          <w:tcPr>
            <w:tcW w:w="15615" w:type="dxa"/>
            <w:gridSpan w:val="10"/>
          </w:tcPr>
          <w:p w14:paraId="179D086E" w14:textId="77777777" w:rsidR="004A096D" w:rsidRPr="00623921" w:rsidRDefault="004A096D" w:rsidP="001A42E6">
            <w:pPr>
              <w:rPr>
                <w:rFonts w:cstheme="minorHAnsi"/>
                <w:i/>
                <w:iCs/>
                <w:lang w:val="en-GB"/>
              </w:rPr>
            </w:pPr>
            <w:r w:rsidRPr="00623921">
              <w:rPr>
                <w:rFonts w:cstheme="minorHAnsi"/>
                <w:i/>
                <w:iCs/>
                <w:lang w:val="en-GB"/>
              </w:rPr>
              <w:t>ROSC</w:t>
            </w:r>
          </w:p>
        </w:tc>
      </w:tr>
      <w:tr w:rsidR="00623921" w:rsidRPr="00623921" w14:paraId="4CA813DB" w14:textId="77777777" w:rsidTr="001A42E6">
        <w:trPr>
          <w:trHeight w:val="250"/>
        </w:trPr>
        <w:tc>
          <w:tcPr>
            <w:tcW w:w="1228" w:type="dxa"/>
          </w:tcPr>
          <w:p w14:paraId="3A4F7C16" w14:textId="311EA7ED" w:rsidR="004A096D" w:rsidRPr="00623921" w:rsidRDefault="00F30101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9</w:t>
            </w:r>
          </w:p>
        </w:tc>
        <w:tc>
          <w:tcPr>
            <w:tcW w:w="1874" w:type="dxa"/>
          </w:tcPr>
          <w:p w14:paraId="165821A6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 xml:space="preserve"> </w:t>
            </w:r>
            <w:r w:rsidRPr="00623921">
              <w:t>Observational studies</w:t>
            </w:r>
          </w:p>
        </w:tc>
        <w:tc>
          <w:tcPr>
            <w:tcW w:w="1192" w:type="dxa"/>
          </w:tcPr>
          <w:p w14:paraId="4E0FA5FC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Serious</w:t>
            </w:r>
          </w:p>
        </w:tc>
        <w:tc>
          <w:tcPr>
            <w:tcW w:w="1857" w:type="dxa"/>
          </w:tcPr>
          <w:p w14:paraId="495F95BB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 xml:space="preserve">Serious </w:t>
            </w:r>
            <w:r w:rsidRPr="00623921">
              <w:rPr>
                <w:vertAlign w:val="superscript"/>
              </w:rPr>
              <w:t>a</w:t>
            </w:r>
          </w:p>
        </w:tc>
        <w:tc>
          <w:tcPr>
            <w:tcW w:w="1694" w:type="dxa"/>
          </w:tcPr>
          <w:p w14:paraId="72FFF0F6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 xml:space="preserve">Not serious </w:t>
            </w:r>
          </w:p>
        </w:tc>
        <w:tc>
          <w:tcPr>
            <w:tcW w:w="1641" w:type="dxa"/>
          </w:tcPr>
          <w:p w14:paraId="5FCBF8E3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Not serious</w:t>
            </w:r>
          </w:p>
        </w:tc>
        <w:tc>
          <w:tcPr>
            <w:tcW w:w="1805" w:type="dxa"/>
          </w:tcPr>
          <w:p w14:paraId="2F180F7B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None</w:t>
            </w:r>
          </w:p>
        </w:tc>
        <w:tc>
          <w:tcPr>
            <w:tcW w:w="1418" w:type="dxa"/>
          </w:tcPr>
          <w:p w14:paraId="4916B48E" w14:textId="2A2D0609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OR= 0.</w:t>
            </w:r>
            <w:r w:rsidR="00904F26" w:rsidRPr="00623921">
              <w:rPr>
                <w:lang w:val="en-US"/>
              </w:rPr>
              <w:t>91</w:t>
            </w:r>
            <w:r w:rsidRPr="00623921">
              <w:rPr>
                <w:lang w:val="en-US"/>
              </w:rPr>
              <w:t xml:space="preserve"> (0.7</w:t>
            </w:r>
            <w:r w:rsidR="00904F26" w:rsidRPr="00623921">
              <w:rPr>
                <w:lang w:val="en-US"/>
              </w:rPr>
              <w:t>7</w:t>
            </w:r>
            <w:r w:rsidRPr="00623921">
              <w:rPr>
                <w:lang w:val="en-US"/>
              </w:rPr>
              <w:t>-1.0</w:t>
            </w:r>
            <w:r w:rsidR="00904F26" w:rsidRPr="00623921">
              <w:rPr>
                <w:lang w:val="en-US"/>
              </w:rPr>
              <w:t>8</w:t>
            </w:r>
            <w:r w:rsidRPr="00623921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07198162" w14:textId="77777777" w:rsidR="004A096D" w:rsidRPr="00623921" w:rsidRDefault="004A096D" w:rsidP="001A42E6">
            <w:pP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62392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623921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</w:p>
          <w:p w14:paraId="78853F40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VERY LOW</w:t>
            </w:r>
          </w:p>
        </w:tc>
        <w:tc>
          <w:tcPr>
            <w:tcW w:w="1489" w:type="dxa"/>
          </w:tcPr>
          <w:p w14:paraId="2AD8725D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Critical</w:t>
            </w:r>
          </w:p>
        </w:tc>
      </w:tr>
      <w:tr w:rsidR="00623921" w:rsidRPr="00623921" w14:paraId="33C2D3DC" w14:textId="77777777" w:rsidTr="001A42E6">
        <w:trPr>
          <w:trHeight w:val="279"/>
        </w:trPr>
        <w:tc>
          <w:tcPr>
            <w:tcW w:w="15615" w:type="dxa"/>
            <w:gridSpan w:val="10"/>
          </w:tcPr>
          <w:p w14:paraId="670E89A1" w14:textId="2BE04959" w:rsidR="004A096D" w:rsidRPr="00623921" w:rsidRDefault="00D1502C" w:rsidP="00B11B6D">
            <w:pPr>
              <w:rPr>
                <w:rFonts w:cstheme="minorHAnsi"/>
                <w:i/>
                <w:iCs/>
                <w:lang w:val="en-GB"/>
              </w:rPr>
            </w:pPr>
            <w:r w:rsidRPr="00623921">
              <w:rPr>
                <w:rFonts w:cstheme="minorHAnsi"/>
                <w:i/>
                <w:iCs/>
                <w:lang w:val="en-GB"/>
              </w:rPr>
              <w:t>Adjusted n</w:t>
            </w:r>
            <w:r w:rsidR="004A096D" w:rsidRPr="00623921">
              <w:rPr>
                <w:rFonts w:cstheme="minorHAnsi"/>
                <w:i/>
                <w:iCs/>
                <w:lang w:val="en-GB"/>
              </w:rPr>
              <w:t>eurological</w:t>
            </w:r>
            <w:r w:rsidRPr="00623921">
              <w:rPr>
                <w:rFonts w:cstheme="minorHAnsi"/>
                <w:i/>
                <w:iCs/>
                <w:lang w:val="en-GB"/>
              </w:rPr>
              <w:t xml:space="preserve"> </w:t>
            </w:r>
            <w:r w:rsidR="00B11B6D" w:rsidRPr="00623921">
              <w:rPr>
                <w:rFonts w:cstheme="minorHAnsi"/>
                <w:i/>
                <w:iCs/>
                <w:lang w:val="en-GB"/>
              </w:rPr>
              <w:t>intact survival</w:t>
            </w:r>
          </w:p>
        </w:tc>
      </w:tr>
      <w:tr w:rsidR="00623921" w:rsidRPr="00623921" w14:paraId="5232B583" w14:textId="77777777" w:rsidTr="001A42E6">
        <w:trPr>
          <w:trHeight w:val="250"/>
        </w:trPr>
        <w:tc>
          <w:tcPr>
            <w:tcW w:w="1228" w:type="dxa"/>
          </w:tcPr>
          <w:p w14:paraId="544667C0" w14:textId="35740943" w:rsidR="004A096D" w:rsidRPr="00623921" w:rsidRDefault="00904F26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7</w:t>
            </w:r>
          </w:p>
        </w:tc>
        <w:tc>
          <w:tcPr>
            <w:tcW w:w="1874" w:type="dxa"/>
          </w:tcPr>
          <w:p w14:paraId="2C071FDF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 xml:space="preserve"> </w:t>
            </w:r>
            <w:r w:rsidRPr="00623921">
              <w:t>Observational studies</w:t>
            </w:r>
          </w:p>
        </w:tc>
        <w:tc>
          <w:tcPr>
            <w:tcW w:w="1192" w:type="dxa"/>
          </w:tcPr>
          <w:p w14:paraId="285E6FCD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Not Serious</w:t>
            </w:r>
          </w:p>
        </w:tc>
        <w:tc>
          <w:tcPr>
            <w:tcW w:w="1857" w:type="dxa"/>
          </w:tcPr>
          <w:p w14:paraId="49F3D161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 xml:space="preserve">Serious </w:t>
            </w:r>
            <w:r w:rsidRPr="00623921">
              <w:rPr>
                <w:vertAlign w:val="superscript"/>
              </w:rPr>
              <w:t>a</w:t>
            </w:r>
          </w:p>
        </w:tc>
        <w:tc>
          <w:tcPr>
            <w:tcW w:w="1694" w:type="dxa"/>
          </w:tcPr>
          <w:p w14:paraId="29B46223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 xml:space="preserve">Not serious </w:t>
            </w:r>
          </w:p>
        </w:tc>
        <w:tc>
          <w:tcPr>
            <w:tcW w:w="1641" w:type="dxa"/>
          </w:tcPr>
          <w:p w14:paraId="0825A1C6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Not serious</w:t>
            </w:r>
          </w:p>
        </w:tc>
        <w:tc>
          <w:tcPr>
            <w:tcW w:w="1805" w:type="dxa"/>
          </w:tcPr>
          <w:p w14:paraId="26BBE03B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None</w:t>
            </w:r>
          </w:p>
        </w:tc>
        <w:tc>
          <w:tcPr>
            <w:tcW w:w="1418" w:type="dxa"/>
          </w:tcPr>
          <w:p w14:paraId="1095ECDC" w14:textId="55EA0656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OR= 0.</w:t>
            </w:r>
            <w:r w:rsidR="00904F26" w:rsidRPr="00623921">
              <w:rPr>
                <w:lang w:val="en-US"/>
              </w:rPr>
              <w:t>93</w:t>
            </w:r>
            <w:r w:rsidRPr="00623921">
              <w:rPr>
                <w:lang w:val="en-US"/>
              </w:rPr>
              <w:t xml:space="preserve"> (0.</w:t>
            </w:r>
            <w:r w:rsidR="00904F26" w:rsidRPr="00623921">
              <w:rPr>
                <w:lang w:val="en-US"/>
              </w:rPr>
              <w:t>81</w:t>
            </w:r>
            <w:r w:rsidRPr="00623921">
              <w:rPr>
                <w:lang w:val="en-US"/>
              </w:rPr>
              <w:t>-1.0</w:t>
            </w:r>
            <w:r w:rsidR="00904F26" w:rsidRPr="00623921">
              <w:rPr>
                <w:lang w:val="en-US"/>
              </w:rPr>
              <w:t>7</w:t>
            </w:r>
            <w:r w:rsidRPr="00623921">
              <w:rPr>
                <w:lang w:val="en-US"/>
              </w:rPr>
              <w:t>)</w:t>
            </w:r>
          </w:p>
        </w:tc>
        <w:tc>
          <w:tcPr>
            <w:tcW w:w="1417" w:type="dxa"/>
          </w:tcPr>
          <w:p w14:paraId="62AC7AF4" w14:textId="77777777" w:rsidR="004A096D" w:rsidRPr="00623921" w:rsidRDefault="004A096D" w:rsidP="001A42E6">
            <w:pP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62392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623921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</w:p>
          <w:p w14:paraId="0DF5C3FA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LOW</w:t>
            </w:r>
          </w:p>
        </w:tc>
        <w:tc>
          <w:tcPr>
            <w:tcW w:w="1489" w:type="dxa"/>
          </w:tcPr>
          <w:p w14:paraId="286BFF6D" w14:textId="77777777" w:rsidR="004A096D" w:rsidRPr="00623921" w:rsidRDefault="004A096D" w:rsidP="001A42E6">
            <w:pPr>
              <w:rPr>
                <w:lang w:val="en-US"/>
              </w:rPr>
            </w:pPr>
            <w:r w:rsidRPr="00623921">
              <w:rPr>
                <w:lang w:val="en-US"/>
              </w:rPr>
              <w:t>Critical</w:t>
            </w:r>
          </w:p>
        </w:tc>
      </w:tr>
    </w:tbl>
    <w:bookmarkEnd w:id="0"/>
    <w:p w14:paraId="78B41BFB" w14:textId="507BEC74" w:rsidR="004A096D" w:rsidRPr="00623921" w:rsidRDefault="004A096D">
      <w:pPr>
        <w:rPr>
          <w:sz w:val="18"/>
          <w:szCs w:val="18"/>
          <w:lang w:val="en-US"/>
        </w:rPr>
      </w:pPr>
      <w:r w:rsidRPr="00623921">
        <w:rPr>
          <w:sz w:val="18"/>
          <w:szCs w:val="18"/>
          <w:lang w:val="en-US"/>
        </w:rPr>
        <w:t>a: High I</w:t>
      </w:r>
      <w:r w:rsidRPr="00623921">
        <w:rPr>
          <w:sz w:val="18"/>
          <w:szCs w:val="18"/>
          <w:vertAlign w:val="superscript"/>
          <w:lang w:val="en-US"/>
        </w:rPr>
        <w:t xml:space="preserve">2 </w:t>
      </w:r>
      <w:r w:rsidRPr="00623921">
        <w:rPr>
          <w:sz w:val="18"/>
          <w:szCs w:val="18"/>
          <w:lang w:val="en-US"/>
        </w:rPr>
        <w:t>and discrepant results</w:t>
      </w:r>
    </w:p>
    <w:p w14:paraId="29A6F5DC" w14:textId="2304912A" w:rsidR="00F47CAD" w:rsidRPr="00623921" w:rsidRDefault="00C42821">
      <w:pPr>
        <w:rPr>
          <w:sz w:val="18"/>
          <w:szCs w:val="18"/>
          <w:lang w:val="en-US"/>
        </w:rPr>
      </w:pPr>
      <w:r w:rsidRPr="00623921">
        <w:rPr>
          <w:b/>
          <w:bCs/>
          <w:lang w:val="en-GB"/>
        </w:rPr>
        <w:t>Additional file 2</w:t>
      </w:r>
      <w:r w:rsidRPr="00623921">
        <w:rPr>
          <w:b/>
          <w:bCs/>
          <w:lang w:val="en-GB"/>
        </w:rPr>
        <w:t xml:space="preserve">: </w:t>
      </w:r>
      <w:r w:rsidR="00F47CAD" w:rsidRPr="00623921">
        <w:rPr>
          <w:b/>
          <w:bCs/>
          <w:lang w:val="en-US"/>
        </w:rPr>
        <w:t xml:space="preserve">Table </w:t>
      </w:r>
      <w:r w:rsidRPr="00623921">
        <w:rPr>
          <w:b/>
          <w:bCs/>
          <w:lang w:val="en-US"/>
        </w:rPr>
        <w:t>S</w:t>
      </w:r>
      <w:r w:rsidR="00F47CAD" w:rsidRPr="00623921">
        <w:rPr>
          <w:b/>
          <w:bCs/>
          <w:lang w:val="en-US"/>
        </w:rPr>
        <w:t xml:space="preserve">4 </w:t>
      </w:r>
      <w:r w:rsidR="00F47CAD" w:rsidRPr="00623921">
        <w:rPr>
          <w:rFonts w:eastAsia="Times New Roman" w:cstheme="minorHAnsi"/>
          <w:lang w:val="en-US" w:eastAsia="fr-FR"/>
        </w:rPr>
        <w:t>Meta</w:t>
      </w:r>
      <w:bookmarkStart w:id="1" w:name="_GoBack"/>
      <w:bookmarkEnd w:id="1"/>
      <w:r w:rsidR="00F47CAD" w:rsidRPr="00623921">
        <w:rPr>
          <w:rFonts w:eastAsia="Times New Roman" w:cstheme="minorHAnsi"/>
          <w:lang w:val="en-US" w:eastAsia="fr-FR"/>
        </w:rPr>
        <w:t>-regression results</w:t>
      </w:r>
    </w:p>
    <w:tbl>
      <w:tblPr>
        <w:tblW w:w="15883" w:type="dxa"/>
        <w:tblInd w:w="-1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8"/>
        <w:gridCol w:w="4041"/>
        <w:gridCol w:w="2544"/>
        <w:gridCol w:w="1796"/>
        <w:gridCol w:w="1796"/>
        <w:gridCol w:w="3442"/>
        <w:gridCol w:w="1216"/>
      </w:tblGrid>
      <w:tr w:rsidR="00623921" w:rsidRPr="00623921" w14:paraId="44BFEE6B" w14:textId="77777777" w:rsidTr="00801334">
        <w:trPr>
          <w:trHeight w:val="412"/>
        </w:trPr>
        <w:tc>
          <w:tcPr>
            <w:tcW w:w="10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FD653F" w14:textId="3C48E348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40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21D417" w14:textId="77777777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6239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Quality of the covariates adjusted for</w:t>
            </w:r>
          </w:p>
        </w:tc>
        <w:tc>
          <w:tcPr>
            <w:tcW w:w="2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D244A9" w14:textId="77777777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Geographical location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A0CAC1" w14:textId="77777777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OHCA etiology</w:t>
            </w: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8F3345" w14:textId="77777777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Type of cohort</w:t>
            </w:r>
          </w:p>
        </w:tc>
        <w:tc>
          <w:tcPr>
            <w:tcW w:w="3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AEB0C9" w14:textId="77777777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Denominator of the population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C0FD3D" w14:textId="77777777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Timeframe</w:t>
            </w:r>
          </w:p>
        </w:tc>
      </w:tr>
      <w:tr w:rsidR="00623921" w:rsidRPr="00623921" w14:paraId="5733A0A6" w14:textId="77777777" w:rsidTr="00801334">
        <w:trPr>
          <w:trHeight w:val="57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2A4FDF" w14:textId="77777777" w:rsidR="00F47CAD" w:rsidRPr="00623921" w:rsidRDefault="00F47CAD" w:rsidP="00F47C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623921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R</w:t>
            </w:r>
            <w:r w:rsidRPr="00623921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eastAsia="fr-FR"/>
              </w:rPr>
              <w:t>2</w:t>
            </w:r>
            <w:r w:rsidRPr="00623921">
              <w:rPr>
                <w:rFonts w:ascii="Times New Roman" w:eastAsia="Times New Roman" w:hAnsi="Times New Roman" w:cs="Times New Roman"/>
                <w:lang w:eastAsia="fr-FR"/>
              </w:rPr>
              <w:t xml:space="preserve"> (%)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46DF0C" w14:textId="775EA575" w:rsidR="00F47CAD" w:rsidRPr="00623921" w:rsidRDefault="009F54B8" w:rsidP="00F47C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E7C2AD" w14:textId="331BAEC4" w:rsidR="00F47CAD" w:rsidRPr="00623921" w:rsidRDefault="00F620DD" w:rsidP="00F47C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.8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242F4D" w14:textId="77777777" w:rsidR="00F47CAD" w:rsidRPr="00623921" w:rsidRDefault="00F47CAD" w:rsidP="00F47C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378F9C" w14:textId="5FD2442E" w:rsidR="00F47CAD" w:rsidRPr="00623921" w:rsidRDefault="00442377" w:rsidP="00F47C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.42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8D506D" w14:textId="28D96371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</w:t>
            </w:r>
            <w:r w:rsidR="009F54B8"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535012" w14:textId="5E6A4C7D" w:rsidR="00F47CAD" w:rsidRPr="00623921" w:rsidRDefault="009F54B8" w:rsidP="00F47C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.42</w:t>
            </w:r>
          </w:p>
        </w:tc>
      </w:tr>
      <w:tr w:rsidR="00801334" w:rsidRPr="00623921" w14:paraId="6BA6A5B7" w14:textId="77777777" w:rsidTr="00801334">
        <w:trPr>
          <w:trHeight w:val="412"/>
        </w:trPr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A6DF89" w14:textId="77777777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</w:t>
            </w:r>
          </w:p>
        </w:tc>
        <w:tc>
          <w:tcPr>
            <w:tcW w:w="4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DA85CE" w14:textId="15BF07F2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</w:t>
            </w:r>
            <w:r w:rsidR="009F54B8"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4BED35" w14:textId="76987E05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</w:t>
            </w:r>
            <w:r w:rsidR="00F620DD"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D7B4A9" w14:textId="339B7670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</w:t>
            </w:r>
            <w:r w:rsidR="00F620DD"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3AB040" w14:textId="3E617FAA" w:rsidR="00F47CAD" w:rsidRPr="00623921" w:rsidRDefault="009F54B8" w:rsidP="00F47C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</w:t>
            </w:r>
            <w:r w:rsidR="00442377"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8886EE" w14:textId="3D426DAC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</w:t>
            </w:r>
            <w:r w:rsidR="009F54B8"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AD1FB7" w14:textId="74873A12" w:rsidR="00F47CAD" w:rsidRPr="00623921" w:rsidRDefault="00F47CAD" w:rsidP="00F47C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.</w:t>
            </w:r>
            <w:r w:rsidR="009F54B8" w:rsidRPr="00623921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0</w:t>
            </w:r>
          </w:p>
        </w:tc>
      </w:tr>
    </w:tbl>
    <w:p w14:paraId="05236A30" w14:textId="26D6AD43" w:rsidR="00F47CAD" w:rsidRPr="00623921" w:rsidRDefault="00F47CAD">
      <w:pPr>
        <w:rPr>
          <w:lang w:val="en-US"/>
        </w:rPr>
      </w:pPr>
    </w:p>
    <w:sectPr w:rsidR="00F47CAD" w:rsidRPr="00623921" w:rsidSect="00623921">
      <w:type w:val="nextPage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B2E833" w14:textId="77777777" w:rsidR="005F3AEA" w:rsidRDefault="005F3AEA" w:rsidP="00463E1E">
      <w:pPr>
        <w:spacing w:after="0" w:line="240" w:lineRule="auto"/>
      </w:pPr>
      <w:r>
        <w:separator/>
      </w:r>
    </w:p>
  </w:endnote>
  <w:endnote w:type="continuationSeparator" w:id="0">
    <w:p w14:paraId="406F417A" w14:textId="77777777" w:rsidR="005F3AEA" w:rsidRDefault="005F3AEA" w:rsidP="00463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31042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3557E9" w14:textId="2248F73A" w:rsidR="00463E1E" w:rsidRDefault="00463E1E" w:rsidP="006759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B15C78" w14:textId="77777777" w:rsidR="00463E1E" w:rsidRDefault="00463E1E" w:rsidP="00463E1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880275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FF48CF" w14:textId="6A01133C" w:rsidR="00463E1E" w:rsidRDefault="00463E1E" w:rsidP="006759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791AA0" w14:textId="77777777" w:rsidR="00463E1E" w:rsidRDefault="00463E1E" w:rsidP="00463E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624A11" w14:textId="77777777" w:rsidR="005F3AEA" w:rsidRDefault="005F3AEA" w:rsidP="00463E1E">
      <w:pPr>
        <w:spacing w:after="0" w:line="240" w:lineRule="auto"/>
      </w:pPr>
      <w:r>
        <w:separator/>
      </w:r>
    </w:p>
  </w:footnote>
  <w:footnote w:type="continuationSeparator" w:id="0">
    <w:p w14:paraId="548011A1" w14:textId="77777777" w:rsidR="005F3AEA" w:rsidRDefault="005F3AEA" w:rsidP="00463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1CF"/>
    <w:rsid w:val="0004217F"/>
    <w:rsid w:val="0005469F"/>
    <w:rsid w:val="000A195F"/>
    <w:rsid w:val="000F676C"/>
    <w:rsid w:val="001431CF"/>
    <w:rsid w:val="00236A36"/>
    <w:rsid w:val="00262D55"/>
    <w:rsid w:val="00287B6E"/>
    <w:rsid w:val="002F654C"/>
    <w:rsid w:val="003760AF"/>
    <w:rsid w:val="00391707"/>
    <w:rsid w:val="003B14F8"/>
    <w:rsid w:val="003C4DC4"/>
    <w:rsid w:val="003C64F2"/>
    <w:rsid w:val="003D1482"/>
    <w:rsid w:val="004044E4"/>
    <w:rsid w:val="0042552F"/>
    <w:rsid w:val="00442377"/>
    <w:rsid w:val="00463E1E"/>
    <w:rsid w:val="00495B5B"/>
    <w:rsid w:val="004A096D"/>
    <w:rsid w:val="004C23C5"/>
    <w:rsid w:val="005235B8"/>
    <w:rsid w:val="0052363A"/>
    <w:rsid w:val="00527732"/>
    <w:rsid w:val="005650E3"/>
    <w:rsid w:val="005A2CE8"/>
    <w:rsid w:val="005F3AEA"/>
    <w:rsid w:val="00623921"/>
    <w:rsid w:val="006350DE"/>
    <w:rsid w:val="006372F3"/>
    <w:rsid w:val="00647934"/>
    <w:rsid w:val="0067612F"/>
    <w:rsid w:val="00691CB6"/>
    <w:rsid w:val="00693A91"/>
    <w:rsid w:val="00696077"/>
    <w:rsid w:val="00713FFE"/>
    <w:rsid w:val="0076146D"/>
    <w:rsid w:val="00761EEC"/>
    <w:rsid w:val="00772A92"/>
    <w:rsid w:val="007A3E7D"/>
    <w:rsid w:val="007B2044"/>
    <w:rsid w:val="00801334"/>
    <w:rsid w:val="0082144B"/>
    <w:rsid w:val="00843545"/>
    <w:rsid w:val="00851132"/>
    <w:rsid w:val="008C5470"/>
    <w:rsid w:val="008F34B4"/>
    <w:rsid w:val="00904BA8"/>
    <w:rsid w:val="00904F26"/>
    <w:rsid w:val="009529E9"/>
    <w:rsid w:val="009849A1"/>
    <w:rsid w:val="009F54B8"/>
    <w:rsid w:val="00A17004"/>
    <w:rsid w:val="00A25EE2"/>
    <w:rsid w:val="00A36053"/>
    <w:rsid w:val="00AB0185"/>
    <w:rsid w:val="00AB273B"/>
    <w:rsid w:val="00B11B6D"/>
    <w:rsid w:val="00B25118"/>
    <w:rsid w:val="00B56FD8"/>
    <w:rsid w:val="00B60A3C"/>
    <w:rsid w:val="00B62439"/>
    <w:rsid w:val="00B90CD1"/>
    <w:rsid w:val="00BB64D6"/>
    <w:rsid w:val="00BC38F6"/>
    <w:rsid w:val="00BC7581"/>
    <w:rsid w:val="00C05724"/>
    <w:rsid w:val="00C3598D"/>
    <w:rsid w:val="00C42821"/>
    <w:rsid w:val="00C50FEB"/>
    <w:rsid w:val="00C62ED9"/>
    <w:rsid w:val="00CC26CF"/>
    <w:rsid w:val="00CC61C5"/>
    <w:rsid w:val="00CE2111"/>
    <w:rsid w:val="00CE3515"/>
    <w:rsid w:val="00D1502C"/>
    <w:rsid w:val="00D33939"/>
    <w:rsid w:val="00DB0B27"/>
    <w:rsid w:val="00DC189F"/>
    <w:rsid w:val="00E10972"/>
    <w:rsid w:val="00E46EA4"/>
    <w:rsid w:val="00E701B7"/>
    <w:rsid w:val="00EE0755"/>
    <w:rsid w:val="00F01597"/>
    <w:rsid w:val="00F20077"/>
    <w:rsid w:val="00F30101"/>
    <w:rsid w:val="00F47CAD"/>
    <w:rsid w:val="00F54384"/>
    <w:rsid w:val="00F620DD"/>
    <w:rsid w:val="00F62F82"/>
    <w:rsid w:val="00F86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B7030"/>
  <w15:chartTrackingRefBased/>
  <w15:docId w15:val="{A2FBEAEB-254E-D646-B1F7-BC9E2BEA1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48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D148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13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3F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FFE"/>
    <w:rPr>
      <w:sz w:val="20"/>
      <w:szCs w:val="20"/>
    </w:rPr>
  </w:style>
  <w:style w:type="table" w:styleId="TableGrid">
    <w:name w:val="Table Grid"/>
    <w:basedOn w:val="TableNormal"/>
    <w:uiPriority w:val="39"/>
    <w:rsid w:val="004A0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ality-sign">
    <w:name w:val="quality-sign"/>
    <w:basedOn w:val="DefaultParagraphFont"/>
    <w:rsid w:val="004A096D"/>
  </w:style>
  <w:style w:type="paragraph" w:styleId="Footer">
    <w:name w:val="footer"/>
    <w:basedOn w:val="Normal"/>
    <w:link w:val="FooterChar"/>
    <w:uiPriority w:val="99"/>
    <w:unhideWhenUsed/>
    <w:rsid w:val="00463E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E1E"/>
  </w:style>
  <w:style w:type="character" w:styleId="PageNumber">
    <w:name w:val="page number"/>
    <w:basedOn w:val="DefaultParagraphFont"/>
    <w:uiPriority w:val="99"/>
    <w:semiHidden/>
    <w:unhideWhenUsed/>
    <w:rsid w:val="00463E1E"/>
  </w:style>
  <w:style w:type="paragraph" w:styleId="BalloonText">
    <w:name w:val="Balloon Text"/>
    <w:basedOn w:val="Normal"/>
    <w:link w:val="BalloonTextChar"/>
    <w:uiPriority w:val="99"/>
    <w:semiHidden/>
    <w:unhideWhenUsed/>
    <w:rsid w:val="00463E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E1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C547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1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7</Words>
  <Characters>8709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BAR Inès</dc:creator>
  <cp:keywords/>
  <dc:description/>
  <cp:lastModifiedBy>Chitram Mohan</cp:lastModifiedBy>
  <cp:revision>5</cp:revision>
  <dcterms:created xsi:type="dcterms:W3CDTF">2022-09-09T08:50:00Z</dcterms:created>
  <dcterms:modified xsi:type="dcterms:W3CDTF">2022-12-07T07:02:00Z</dcterms:modified>
</cp:coreProperties>
</file>